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DAD6D" w14:textId="3BA32AC7" w:rsidR="00230CB2" w:rsidRPr="00E5414F" w:rsidRDefault="00230CB2" w:rsidP="00230CB2">
      <w:pPr>
        <w:rPr>
          <w:rFonts w:ascii="Times New Roman" w:hAnsi="Times New Roman" w:cs="Times New Roman"/>
          <w:bCs/>
          <w:color w:val="000000" w:themeColor="text1"/>
          <w:szCs w:val="36"/>
          <w:vertAlign w:val="superscript"/>
          <w:lang w:val="en-GB"/>
        </w:rPr>
      </w:pPr>
      <w:r w:rsidRPr="005517F2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/>
        </w:rPr>
        <w:t>A</w:t>
      </w:r>
      <w:r w:rsidR="009A7697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dditional file</w:t>
      </w:r>
      <w:bookmarkStart w:id="0" w:name="_GoBack"/>
      <w:bookmarkEnd w:id="0"/>
      <w:r w:rsidRPr="001A4535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 1 – Topic guide</w:t>
      </w:r>
      <w:r>
        <w:rPr>
          <w:rStyle w:val="FootnoteReference"/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footnoteReference w:id="1"/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 </w:t>
      </w:r>
    </w:p>
    <w:p w14:paraId="41230537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78BE7EB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>Introduction</w:t>
      </w:r>
    </w:p>
    <w:p w14:paraId="4D4D1383" w14:textId="77777777" w:rsidR="00230CB2" w:rsidRPr="001A453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>Aim: To inform the patient about the interview</w:t>
      </w:r>
    </w:p>
    <w:p w14:paraId="20F26D39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elcome the patient into the conversation </w:t>
      </w:r>
    </w:p>
    <w:p w14:paraId="0F54D503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Explain the study topic, aims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and objectives of the study</w:t>
      </w:r>
    </w:p>
    <w:p w14:paraId="447C9B7F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Clarify the anonymity and confidentiality of the data through the interview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but also during the analysis and report</w:t>
      </w:r>
      <w:r>
        <w:rPr>
          <w:rFonts w:ascii="Times New Roman" w:hAnsi="Times New Roman" w:cs="Times New Roman"/>
          <w:color w:val="000000" w:themeColor="text1"/>
          <w:lang w:val="en-GB"/>
        </w:rPr>
        <w:t>ing</w:t>
      </w:r>
    </w:p>
    <w:p w14:paraId="7B6634F2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Explain the recording, </w:t>
      </w:r>
      <w:r>
        <w:rPr>
          <w:rFonts w:ascii="Times New Roman" w:hAnsi="Times New Roman" w:cs="Times New Roman"/>
          <w:color w:val="000000" w:themeColor="text1"/>
          <w:lang w:val="en-GB"/>
        </w:rPr>
        <w:t>duration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(1-1,5h)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and nature of the discussion, reporting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and data storage</w:t>
      </w:r>
    </w:p>
    <w:p w14:paraId="1B0A11A4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Explain that the patient can withdraw at any time and that the patient does not have to answer any question </w:t>
      </w:r>
      <w:r>
        <w:rPr>
          <w:rFonts w:ascii="Times New Roman" w:hAnsi="Times New Roman" w:cs="Times New Roman"/>
          <w:color w:val="000000" w:themeColor="text1"/>
          <w:lang w:val="en-GB"/>
        </w:rPr>
        <w:t>(s)h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does not want to answer</w:t>
      </w:r>
    </w:p>
    <w:p w14:paraId="6C537F71" w14:textId="77777777" w:rsidR="00230CB2" w:rsidRPr="00494325" w:rsidRDefault="00230CB2" w:rsidP="00230CB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Ask if the patient has any questions before we start with the interview and if the patient is happy to continue with the conversation</w:t>
      </w:r>
    </w:p>
    <w:p w14:paraId="5A4CFB19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649E165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>Background</w:t>
      </w:r>
    </w:p>
    <w:p w14:paraId="6B58CE6F" w14:textId="77777777" w:rsidR="00230CB2" w:rsidRPr="001A453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>Aim: To obtain contextual information about the patient</w:t>
      </w:r>
    </w:p>
    <w:p w14:paraId="48F463FF" w14:textId="77777777" w:rsidR="00230CB2" w:rsidRPr="00494325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Household composition </w:t>
      </w:r>
    </w:p>
    <w:p w14:paraId="62AD0839" w14:textId="77777777" w:rsidR="00230CB2" w:rsidRPr="00494325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Personal relationships</w:t>
      </w:r>
    </w:p>
    <w:p w14:paraId="232163B3" w14:textId="77777777" w:rsidR="00230CB2" w:rsidRPr="00494325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Working status</w:t>
      </w:r>
      <w:r>
        <w:rPr>
          <w:rFonts w:ascii="Times New Roman" w:hAnsi="Times New Roman" w:cs="Times New Roman"/>
          <w:color w:val="000000" w:themeColor="text1"/>
          <w:lang w:val="en-GB"/>
        </w:rPr>
        <w:t>: job or no job, what kind of job</w:t>
      </w:r>
    </w:p>
    <w:p w14:paraId="52FAA092" w14:textId="77777777" w:rsidR="00230CB2" w:rsidRPr="001A4535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Leisure time </w:t>
      </w:r>
    </w:p>
    <w:p w14:paraId="73EED302" w14:textId="77777777" w:rsidR="00230CB2" w:rsidRPr="00494325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General health</w:t>
      </w:r>
    </w:p>
    <w:p w14:paraId="2C21E8FE" w14:textId="77777777" w:rsidR="00230CB2" w:rsidRPr="00F436AD" w:rsidRDefault="00230CB2" w:rsidP="00230CB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436AD">
        <w:rPr>
          <w:rFonts w:ascii="Times New Roman" w:hAnsi="Times New Roman" w:cs="Times New Roman"/>
          <w:color w:val="000000" w:themeColor="text1"/>
          <w:lang w:val="en-GB"/>
        </w:rPr>
        <w:t>Pain in other parts of the body besides the orofacial region</w:t>
      </w:r>
    </w:p>
    <w:p w14:paraId="2BF41617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E004493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7B539B88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OFP complaints course </w:t>
      </w:r>
      <w:r w:rsidRPr="00494325"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  <w:t>before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MD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>pain treatment</w:t>
      </w:r>
    </w:p>
    <w:p w14:paraId="5182B255" w14:textId="77777777" w:rsidR="00230CB2" w:rsidRPr="001A453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Aim: To understand the patient’s pain-related disability and own ideas about the </w:t>
      </w:r>
      <w:r>
        <w:rPr>
          <w:rFonts w:ascii="Times New Roman" w:hAnsi="Times New Roman" w:cs="Times New Roman"/>
          <w:color w:val="000000" w:themeColor="text1"/>
          <w:u w:val="single"/>
          <w:lang w:val="en-GB"/>
        </w:rPr>
        <w:t>a</w:t>
      </w: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>etiology of the chronic OFP before TMD-pain treatment</w:t>
      </w:r>
    </w:p>
    <w:p w14:paraId="1E003F85" w14:textId="77777777" w:rsidR="00230CB2" w:rsidRPr="001A453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Since when did the patient experience OFP</w:t>
      </w:r>
    </w:p>
    <w:p w14:paraId="0A91A697" w14:textId="77777777" w:rsidR="00230CB2" w:rsidRPr="0049432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What was the location of the OFP when the patient visited the OFP specialist for the first time</w:t>
      </w:r>
    </w:p>
    <w:p w14:paraId="10B09718" w14:textId="77777777" w:rsidR="00230CB2" w:rsidRPr="001A453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What was the character of the OFP when the patient visited the OFP specialist for the first time</w:t>
      </w:r>
    </w:p>
    <w:p w14:paraId="61A13BF3" w14:textId="77777777" w:rsidR="00230CB2" w:rsidRPr="001A453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was the course of the OFP complaints </w:t>
      </w:r>
      <w:r w:rsidRPr="001A4535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>before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the patient visited the OFP specialist for the first time</w:t>
      </w:r>
    </w:p>
    <w:p w14:paraId="0185B704" w14:textId="77777777" w:rsidR="00230CB2" w:rsidRPr="0049432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What impact did the OFP have on the daily life of the patient</w:t>
      </w:r>
    </w:p>
    <w:p w14:paraId="01CAD0D9" w14:textId="77777777" w:rsidR="00230CB2" w:rsidRPr="0049432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hat did the patient think what the cause was of the pain </w:t>
      </w:r>
      <w:r w:rsidRPr="00494325">
        <w:rPr>
          <w:rFonts w:ascii="Times New Roman" w:hAnsi="Times New Roman" w:cs="Times New Roman"/>
          <w:color w:val="000000" w:themeColor="text1"/>
          <w:u w:val="single"/>
          <w:lang w:val="en-GB"/>
        </w:rPr>
        <w:t>befor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in treatment</w:t>
      </w:r>
    </w:p>
    <w:p w14:paraId="5CBAD7BE" w14:textId="77777777" w:rsidR="00230CB2" w:rsidRPr="00494325" w:rsidRDefault="00230CB2" w:rsidP="00230CB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hat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was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tients’ awareness of bruxism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and other oral behaviours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94325">
        <w:rPr>
          <w:rFonts w:ascii="Times New Roman" w:hAnsi="Times New Roman" w:cs="Times New Roman"/>
          <w:color w:val="000000" w:themeColor="text1"/>
          <w:u w:val="single"/>
          <w:lang w:val="en-GB"/>
        </w:rPr>
        <w:t>befor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first visit at the OFP specialist</w:t>
      </w:r>
    </w:p>
    <w:p w14:paraId="06F3813C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6B18090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229DDCC5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Medical and dental treatment history </w:t>
      </w:r>
      <w:r w:rsidRPr="00494325"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  <w:t>before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MD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>pain treatment</w:t>
      </w:r>
    </w:p>
    <w:p w14:paraId="1D2B3DD9" w14:textId="77777777" w:rsidR="00230CB2" w:rsidRPr="001A453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Aims: To determine which and how many medical specialists were seen by the patient with the request of pain relief, and </w:t>
      </w:r>
      <w:r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to determine </w:t>
      </w: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>what kind of treatments were undertaken aiming at reducing the chronic OFP</w:t>
      </w:r>
    </w:p>
    <w:p w14:paraId="1EF05DDD" w14:textId="77777777" w:rsidR="00230CB2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Wh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ich medical specialists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in chronological order,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has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the patient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visited for the OFP </w:t>
      </w:r>
    </w:p>
    <w:p w14:paraId="064DAB53" w14:textId="77777777" w:rsidR="00230CB2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W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hat kind of treatments had </w:t>
      </w:r>
      <w:r>
        <w:rPr>
          <w:rFonts w:ascii="Times New Roman" w:hAnsi="Times New Roman" w:cs="Times New Roman"/>
          <w:color w:val="000000" w:themeColor="text1"/>
          <w:lang w:val="en-GB"/>
        </w:rPr>
        <w:t>the patient f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or the OFP </w:t>
      </w:r>
    </w:p>
    <w:p w14:paraId="6CB23FEE" w14:textId="77777777" w:rsidR="00230CB2" w:rsidRPr="001A4535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What were the results of these treatments</w:t>
      </w:r>
    </w:p>
    <w:p w14:paraId="0D4B70D2" w14:textId="77777777" w:rsidR="00230CB2" w:rsidRPr="001A4535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What pain diagnosis did the patient get with previous medical specialists</w:t>
      </w:r>
    </w:p>
    <w:p w14:paraId="2233D65F" w14:textId="77777777" w:rsidR="00230CB2" w:rsidRPr="001A4535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szCs w:val="26"/>
          <w:lang w:val="en-GB"/>
        </w:rPr>
      </w:pPr>
      <w:r w:rsidRPr="00A60929">
        <w:rPr>
          <w:rFonts w:ascii="Times New Roman" w:hAnsi="Times New Roman" w:cs="Times New Roman"/>
          <w:color w:val="000000" w:themeColor="text1"/>
          <w:szCs w:val="26"/>
          <w:lang w:val="en-GB"/>
        </w:rPr>
        <w:t>W</w:t>
      </w:r>
      <w:r w:rsidRPr="001A4535">
        <w:rPr>
          <w:rFonts w:ascii="Times New Roman" w:hAnsi="Times New Roman" w:cs="Times New Roman"/>
          <w:color w:val="000000" w:themeColor="text1"/>
          <w:szCs w:val="26"/>
          <w:lang w:val="en-GB"/>
        </w:rPr>
        <w:t>hat treatment or medical specialist has helped in pain reduction</w:t>
      </w:r>
    </w:p>
    <w:p w14:paraId="39B3C930" w14:textId="77777777" w:rsidR="00230CB2" w:rsidRPr="00494325" w:rsidRDefault="00230CB2" w:rsidP="00230C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Has the patient a suggestion to improv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diagnostic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and treatment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of his/her OFP </w:t>
      </w:r>
    </w:p>
    <w:p w14:paraId="413A05A3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9F717D4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475A0325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Interprofessional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reatment for TMD pain</w:t>
      </w:r>
    </w:p>
    <w:p w14:paraId="63378831" w14:textId="77777777" w:rsidR="00230CB2" w:rsidRPr="001A453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>Aims: To find out what the patient thinks about the TMD-pain treatment</w:t>
      </w:r>
      <w:r>
        <w:rPr>
          <w:rFonts w:ascii="Times New Roman" w:hAnsi="Times New Roman" w:cs="Times New Roman"/>
          <w:color w:val="000000" w:themeColor="text1"/>
          <w:u w:val="single"/>
          <w:lang w:val="en-GB"/>
        </w:rPr>
        <w:t>,</w:t>
      </w: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to find out </w:t>
      </w:r>
      <w:r w:rsidRPr="001A4535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if the treatment helped the patient with pain relief and/or dealing with the chronic OFP </w:t>
      </w:r>
    </w:p>
    <w:p w14:paraId="6470B343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The OFP specialist made the TMD-pain diagnosis, explained this diagnosis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and planned the treatment. What was it like for the patient to get the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in diagnosis</w:t>
      </w:r>
    </w:p>
    <w:p w14:paraId="529A0E05" w14:textId="77777777" w:rsidR="00230CB2" w:rsidRPr="001A453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What did the patient learn from the OFP specialist</w:t>
      </w:r>
    </w:p>
    <w:p w14:paraId="7B18B93E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What did the patient think of the splint</w:t>
      </w:r>
    </w:p>
    <w:p w14:paraId="7E878125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hat did the patient learn </w:t>
      </w:r>
      <w:r>
        <w:rPr>
          <w:rFonts w:ascii="Times New Roman" w:hAnsi="Times New Roman" w:cs="Times New Roman"/>
          <w:color w:val="000000" w:themeColor="text1"/>
          <w:lang w:val="en-GB"/>
        </w:rPr>
        <w:t>from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orofacial physiotherapist and/or speech therapist</w:t>
      </w:r>
    </w:p>
    <w:p w14:paraId="2F7271F0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What did the patient think of the OFP specialists’ advice to go to the psychologist</w:t>
      </w:r>
    </w:p>
    <w:p w14:paraId="5489C3A7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hat did the patient learn </w:t>
      </w:r>
      <w:r>
        <w:rPr>
          <w:rFonts w:ascii="Times New Roman" w:hAnsi="Times New Roman" w:cs="Times New Roman"/>
          <w:color w:val="000000" w:themeColor="text1"/>
          <w:lang w:val="en-GB"/>
        </w:rPr>
        <w:t>from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psychologist</w:t>
      </w:r>
    </w:p>
    <w:p w14:paraId="4423B1BD" w14:textId="77777777" w:rsidR="00230CB2" w:rsidRPr="001A453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did the patient think of the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interprofessional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treatment (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three or four 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practitioners in the same period)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286671DC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What moment was the patient aware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of bruxism </w:t>
      </w:r>
      <w:r>
        <w:rPr>
          <w:rFonts w:ascii="Times New Roman" w:hAnsi="Times New Roman" w:cs="Times New Roman"/>
          <w:color w:val="000000" w:themeColor="text1"/>
          <w:lang w:val="en-GB"/>
        </w:rPr>
        <w:t>or other oral activities d</w:t>
      </w:r>
      <w:r w:rsidRPr="00494325">
        <w:rPr>
          <w:rFonts w:ascii="Times New Roman" w:hAnsi="Times New Roman" w:cs="Times New Roman"/>
          <w:color w:val="000000" w:themeColor="text1"/>
          <w:u w:val="single"/>
          <w:lang w:val="en-GB"/>
        </w:rPr>
        <w:t>uring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in treatment</w:t>
      </w:r>
    </w:p>
    <w:p w14:paraId="7D2AC25C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What does the patient think is the cause of the OFP </w:t>
      </w:r>
      <w:r w:rsidRPr="00494325">
        <w:rPr>
          <w:rFonts w:ascii="Times New Roman" w:hAnsi="Times New Roman" w:cs="Times New Roman"/>
          <w:color w:val="000000" w:themeColor="text1"/>
          <w:u w:val="single"/>
          <w:lang w:val="en-GB"/>
        </w:rPr>
        <w:t>after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in treatment</w:t>
      </w:r>
    </w:p>
    <w:p w14:paraId="6C6F4186" w14:textId="77777777" w:rsidR="00230CB2" w:rsidRPr="001A453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Give a percentage that </w:t>
      </w:r>
      <w:r>
        <w:rPr>
          <w:rFonts w:ascii="Times New Roman" w:hAnsi="Times New Roman" w:cs="Times New Roman"/>
          <w:color w:val="000000" w:themeColor="text1"/>
          <w:lang w:val="en-GB"/>
        </w:rPr>
        <w:t>represents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pain reduction </w:t>
      </w:r>
      <w:r>
        <w:rPr>
          <w:rFonts w:ascii="Times New Roman" w:hAnsi="Times New Roman" w:cs="Times New Roman"/>
          <w:color w:val="000000" w:themeColor="text1"/>
          <w:u w:val="single"/>
          <w:lang w:val="en-GB"/>
        </w:rPr>
        <w:t>at</w:t>
      </w:r>
      <w:r w:rsidRPr="00494325">
        <w:rPr>
          <w:rFonts w:ascii="Times New Roman" w:hAnsi="Times New Roman" w:cs="Times New Roman"/>
          <w:color w:val="000000" w:themeColor="text1"/>
          <w:u w:val="single"/>
          <w:lang w:val="en-GB"/>
        </w:rPr>
        <w:t xml:space="preserve"> the end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of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pain treatment</w:t>
      </w:r>
    </w:p>
    <w:p w14:paraId="0331A67F" w14:textId="77777777" w:rsidR="00230CB2" w:rsidRPr="00494325" w:rsidRDefault="00230CB2" w:rsidP="00230CB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Which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part </w:t>
      </w:r>
      <w:r>
        <w:rPr>
          <w:rFonts w:ascii="Times New Roman" w:hAnsi="Times New Roman" w:cs="Times New Roman"/>
          <w:color w:val="000000" w:themeColor="text1"/>
          <w:lang w:val="en-GB"/>
        </w:rPr>
        <w:t>of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he TMD</w:t>
      </w:r>
      <w:r>
        <w:rPr>
          <w:rFonts w:ascii="Times New Roman" w:hAnsi="Times New Roman" w:cs="Times New Roman"/>
          <w:color w:val="000000" w:themeColor="text1"/>
          <w:lang w:val="en-GB"/>
        </w:rPr>
        <w:t>-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pain treatment helped the most in reducing the OFP complaints </w:t>
      </w:r>
    </w:p>
    <w:p w14:paraId="22CD1082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FF11D0" w14:textId="77777777" w:rsidR="00230CB2" w:rsidRPr="00494325" w:rsidRDefault="00230CB2" w:rsidP="00230CB2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675B2716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urrent </w:t>
      </w: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OFP condition </w:t>
      </w:r>
    </w:p>
    <w:p w14:paraId="2EF75E9F" w14:textId="77777777" w:rsidR="00230CB2" w:rsidRPr="00634D99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634D99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>Aims: To find out how the current OFP condition is, how the patient thinks about possible pain relapse, and to end the interview on a positive note</w:t>
      </w:r>
    </w:p>
    <w:p w14:paraId="62F5B541" w14:textId="77777777" w:rsidR="00230CB2" w:rsidRPr="0049432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How is the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current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OFP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condition</w:t>
      </w:r>
    </w:p>
    <w:p w14:paraId="073760FF" w14:textId="77777777" w:rsidR="00230CB2" w:rsidRPr="00494325" w:rsidRDefault="00230CB2" w:rsidP="00230CB2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re there still moments when the OFP is really bad and needs painkillers/medica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exercises and/or splint</w:t>
      </w:r>
    </w:p>
    <w:p w14:paraId="7290DD11" w14:textId="77777777" w:rsidR="00230CB2" w:rsidRPr="0049432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How does the patient explain relapse of the OFP</w:t>
      </w:r>
    </w:p>
    <w:p w14:paraId="3A7DCB7D" w14:textId="77777777" w:rsidR="00230CB2" w:rsidRPr="001A453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>Was the patient informed that there could be relapse of the OFP</w:t>
      </w:r>
    </w:p>
    <w:p w14:paraId="06F44D0F" w14:textId="77777777" w:rsidR="00230CB2" w:rsidRPr="001A453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does the patient still use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from 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(s)he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learned with the OFP specialist and does the patient still use her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/his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splint </w:t>
      </w:r>
    </w:p>
    <w:p w14:paraId="653CF956" w14:textId="77777777" w:rsidR="00230CB2" w:rsidRPr="001A4535" w:rsidRDefault="00230CB2" w:rsidP="00230CB2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.g.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,</w:t>
      </w:r>
      <w:r w:rsidRPr="001A4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 preventive wearing the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plint</w:t>
      </w:r>
    </w:p>
    <w:p w14:paraId="6F363D9E" w14:textId="77777777" w:rsidR="00230CB2" w:rsidRPr="001A453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does the patient still use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from 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(s)he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learned with the orofacial physiotherapist and/or speech therapist </w:t>
      </w:r>
    </w:p>
    <w:p w14:paraId="0EE6CD63" w14:textId="77777777" w:rsidR="00230CB2" w:rsidRPr="001A4535" w:rsidRDefault="00230CB2" w:rsidP="00230CB2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.g. practice the exercises of the orofacial physiotherapist</w:t>
      </w:r>
    </w:p>
    <w:p w14:paraId="47621386" w14:textId="77777777" w:rsidR="00230CB2" w:rsidRPr="001A453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does the patient still use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from 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(s)he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learned with the psychologist</w:t>
      </w:r>
    </w:p>
    <w:p w14:paraId="1893DD3D" w14:textId="77777777" w:rsidR="00230CB2" w:rsidRPr="001A4535" w:rsidRDefault="00230CB2" w:rsidP="00230CB2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.g. reducing stress to prevent getting relapse of the OFP</w:t>
      </w:r>
    </w:p>
    <w:p w14:paraId="7B9B33AA" w14:textId="77777777" w:rsidR="00230CB2" w:rsidRPr="001A453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What does the patient think </w:t>
      </w:r>
      <w:r w:rsidRPr="001A4535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>after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the TMD-pain treatment of the OFP specialist’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>s</w:t>
      </w:r>
      <w:r w:rsidRPr="001A4535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advice to go to the psychologist</w:t>
      </w:r>
    </w:p>
    <w:p w14:paraId="0C19FE0B" w14:textId="77777777" w:rsidR="00230CB2" w:rsidRPr="0049432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Does the patient like to say something to medical specialists about diagnosing and treating OFP</w:t>
      </w:r>
    </w:p>
    <w:p w14:paraId="5C339415" w14:textId="77777777" w:rsidR="00230CB2" w:rsidRPr="00494325" w:rsidRDefault="00230CB2" w:rsidP="00230CB2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Does the patient have any other points to bring up after the completion of the interview</w:t>
      </w:r>
    </w:p>
    <w:p w14:paraId="41C4CA49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591387F" w14:textId="77777777" w:rsidR="00230CB2" w:rsidRPr="00494325" w:rsidRDefault="00230CB2" w:rsidP="00230C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b/>
          <w:bCs/>
          <w:color w:val="000000" w:themeColor="text1"/>
          <w:lang w:val="en-GB"/>
        </w:rPr>
        <w:t>In conclusion</w:t>
      </w:r>
    </w:p>
    <w:p w14:paraId="1F314225" w14:textId="77777777" w:rsidR="00230CB2" w:rsidRPr="00634D99" w:rsidRDefault="00230CB2" w:rsidP="00230CB2">
      <w:pPr>
        <w:spacing w:line="360" w:lineRule="auto"/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634D99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 xml:space="preserve">Aims: To repeat confidentiality, and to ask </w:t>
      </w:r>
      <w:r w:rsidRPr="00AD2BA4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>again permission</w:t>
      </w:r>
      <w:r w:rsidRPr="00634D99">
        <w:rPr>
          <w:rFonts w:ascii="Times New Roman" w:hAnsi="Times New Roman" w:cs="Times New Roman"/>
          <w:i/>
          <w:iCs/>
          <w:color w:val="000000" w:themeColor="text1"/>
          <w:u w:val="single"/>
          <w:lang w:val="en-GB"/>
        </w:rPr>
        <w:t xml:space="preserve"> to the patient if the interview can be transcribed and used for research purposes</w:t>
      </w:r>
    </w:p>
    <w:p w14:paraId="3FC34F65" w14:textId="77777777" w:rsidR="00230CB2" w:rsidRPr="00494325" w:rsidRDefault="00230CB2" w:rsidP="00230CB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Thank the patient for </w:t>
      </w:r>
      <w:r>
        <w:rPr>
          <w:rFonts w:ascii="Times New Roman" w:hAnsi="Times New Roman" w:cs="Times New Roman"/>
          <w:color w:val="000000" w:themeColor="text1"/>
          <w:lang w:val="en-GB"/>
        </w:rPr>
        <w:t>her/his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time</w:t>
      </w:r>
    </w:p>
    <w:p w14:paraId="42C9BA3F" w14:textId="77777777" w:rsidR="00230CB2" w:rsidRPr="00494325" w:rsidRDefault="00230CB2" w:rsidP="00230CB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Explain confidentiality again</w:t>
      </w:r>
    </w:p>
    <w:p w14:paraId="4FFAD395" w14:textId="77777777" w:rsidR="00230CB2" w:rsidRPr="00494325" w:rsidRDefault="00230CB2" w:rsidP="00230CB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(S)h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can call us if </w:t>
      </w:r>
      <w:r>
        <w:rPr>
          <w:rFonts w:ascii="Times New Roman" w:hAnsi="Times New Roman" w:cs="Times New Roman"/>
          <w:color w:val="000000" w:themeColor="text1"/>
          <w:lang w:val="en-GB"/>
        </w:rPr>
        <w:t>(s)he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has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any 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>further questions</w:t>
      </w:r>
    </w:p>
    <w:p w14:paraId="6493ED05" w14:textId="77777777" w:rsidR="00230CB2" w:rsidRPr="00494325" w:rsidRDefault="00230CB2" w:rsidP="00230CB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94325">
        <w:rPr>
          <w:rFonts w:ascii="Times New Roman" w:hAnsi="Times New Roman" w:cs="Times New Roman"/>
          <w:color w:val="000000" w:themeColor="text1"/>
          <w:lang w:val="en-GB"/>
        </w:rPr>
        <w:t>Ask permission to transcript the interview (anonymized) and if the interview can be used for research</w:t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  <w:r w:rsidRPr="00494325">
        <w:rPr>
          <w:rFonts w:ascii="Times New Roman" w:hAnsi="Times New Roman" w:cs="Times New Roman"/>
          <w:color w:val="000000" w:themeColor="text1"/>
          <w:lang w:val="en-GB"/>
        </w:rPr>
        <w:tab/>
      </w:r>
    </w:p>
    <w:p w14:paraId="19F8B641" w14:textId="77777777" w:rsidR="00230CB2" w:rsidRDefault="00230CB2" w:rsidP="00230CB2">
      <w:pPr>
        <w:spacing w:line="360" w:lineRule="auto"/>
        <w:jc w:val="right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F96C3E4" w14:textId="30032905" w:rsidR="00230CB2" w:rsidRDefault="00230CB2" w:rsidP="003130B8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4556EEEB" w14:textId="661E5F7B" w:rsidR="00897B8E" w:rsidRPr="00230CB2" w:rsidRDefault="00897B8E">
      <w:pPr>
        <w:rPr>
          <w:rFonts w:ascii="Times New Roman" w:hAnsi="Times New Roman" w:cs="Times New Roman"/>
          <w:b/>
          <w:bCs/>
          <w:color w:val="000000" w:themeColor="text1"/>
          <w:szCs w:val="26"/>
          <w:lang w:val="en-GB"/>
        </w:rPr>
      </w:pPr>
    </w:p>
    <w:sectPr w:rsidR="00897B8E" w:rsidRPr="00230CB2" w:rsidSect="003465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047E3" w14:textId="77777777" w:rsidR="00893C23" w:rsidRDefault="00893C23" w:rsidP="00230CB2">
      <w:r>
        <w:separator/>
      </w:r>
    </w:p>
  </w:endnote>
  <w:endnote w:type="continuationSeparator" w:id="0">
    <w:p w14:paraId="06EF11BB" w14:textId="77777777" w:rsidR="00893C23" w:rsidRDefault="00893C23" w:rsidP="0023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B4E39" w14:textId="77777777" w:rsidR="00893C23" w:rsidRDefault="00893C23" w:rsidP="00230CB2">
      <w:r>
        <w:separator/>
      </w:r>
    </w:p>
  </w:footnote>
  <w:footnote w:type="continuationSeparator" w:id="0">
    <w:p w14:paraId="401F83D5" w14:textId="77777777" w:rsidR="00893C23" w:rsidRDefault="00893C23" w:rsidP="00230CB2">
      <w:r>
        <w:continuationSeparator/>
      </w:r>
    </w:p>
  </w:footnote>
  <w:footnote w:id="1">
    <w:p w14:paraId="2CCD3071" w14:textId="77777777" w:rsidR="00230CB2" w:rsidRPr="00634D99" w:rsidRDefault="00230CB2" w:rsidP="00230CB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634D99">
        <w:rPr>
          <w:lang w:val="en-US"/>
        </w:rPr>
        <w:t xml:space="preserve"> </w:t>
      </w:r>
      <w:r>
        <w:rPr>
          <w:lang w:val="en-US"/>
        </w:rPr>
        <w:t>Italicized text represents additions to the topic guide during the interviews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84098"/>
    <w:multiLevelType w:val="multilevel"/>
    <w:tmpl w:val="83528A7A"/>
    <w:numStyleLink w:val="Cute3"/>
  </w:abstractNum>
  <w:abstractNum w:abstractNumId="1">
    <w:nsid w:val="1E1410D6"/>
    <w:multiLevelType w:val="multilevel"/>
    <w:tmpl w:val="83528A7A"/>
    <w:numStyleLink w:val="Cute3"/>
  </w:abstractNum>
  <w:abstractNum w:abstractNumId="2">
    <w:nsid w:val="1F070B0C"/>
    <w:multiLevelType w:val="multilevel"/>
    <w:tmpl w:val="83528A7A"/>
    <w:styleLink w:val="Cute3"/>
    <w:lvl w:ilvl="0">
      <w:start w:val="2"/>
      <w:numFmt w:val="bullet"/>
      <w:lvlText w:val=""/>
      <w:lvlJc w:val="left"/>
      <w:pPr>
        <w:ind w:left="360" w:hanging="360"/>
      </w:pPr>
      <w:rPr>
        <w:rFonts w:ascii="MT Extra" w:hAnsi="MT Extra" w:hint="default"/>
      </w:rPr>
    </w:lvl>
    <w:lvl w:ilvl="1">
      <w:start w:val="1"/>
      <w:numFmt w:val="bullet"/>
      <w:lvlText w:val=""/>
      <w:lvlJc w:val="left"/>
      <w:pPr>
        <w:ind w:left="720" w:hanging="360"/>
      </w:pPr>
      <w:rPr>
        <w:rFonts w:ascii="Wingdings 3" w:hAnsi="Wingdings 3" w:hint="default"/>
      </w:rPr>
    </w:lvl>
    <w:lvl w:ilvl="2">
      <w:start w:val="1"/>
      <w:numFmt w:val="bullet"/>
      <w:lvlText w:val=""/>
      <w:lvlJc w:val="left"/>
      <w:pPr>
        <w:ind w:left="1080" w:hanging="360"/>
      </w:pPr>
      <w:rPr>
        <w:rFonts w:ascii="Wingdings 2" w:hAnsi="Wingdings 2" w:hint="default"/>
      </w:rPr>
    </w:lvl>
    <w:lvl w:ilvl="3">
      <w:start w:val="1"/>
      <w:numFmt w:val="bullet"/>
      <w:lvlText w:val=""/>
      <w:lvlJc w:val="left"/>
      <w:pPr>
        <w:ind w:left="1440" w:hanging="360"/>
      </w:pPr>
      <w:rPr>
        <w:rFonts w:ascii="Wingdings" w:hAnsi="Wingdings" w:hint="default"/>
      </w:rPr>
    </w:lvl>
    <w:lvl w:ilvl="4">
      <w:start w:val="1"/>
      <w:numFmt w:val="bullet"/>
      <w:lvlText w:val=""/>
      <w:lvlJc w:val="left"/>
      <w:pPr>
        <w:ind w:left="1800" w:hanging="360"/>
      </w:pPr>
      <w:rPr>
        <w:rFonts w:ascii="Wingdings 2" w:hAnsi="Wingdings 2" w:hint="default"/>
      </w:rPr>
    </w:lvl>
    <w:lvl w:ilvl="5">
      <w:start w:val="1"/>
      <w:numFmt w:val="bullet"/>
      <w:lvlText w:val=""/>
      <w:lvlJc w:val="left"/>
      <w:pPr>
        <w:ind w:left="2160" w:hanging="360"/>
      </w:pPr>
      <w:rPr>
        <w:rFonts w:ascii="Wingdings 3" w:hAnsi="Wingdings 3" w:hint="default"/>
      </w:rPr>
    </w:lvl>
    <w:lvl w:ilvl="6">
      <w:start w:val="1"/>
      <w:numFmt w:val="bullet"/>
      <w:lvlRestart w:val="0"/>
      <w:lvlText w:val="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4EEE4EFD"/>
    <w:multiLevelType w:val="multilevel"/>
    <w:tmpl w:val="83528A7A"/>
    <w:numStyleLink w:val="Cute3"/>
  </w:abstractNum>
  <w:abstractNum w:abstractNumId="4">
    <w:nsid w:val="51EA3A8A"/>
    <w:multiLevelType w:val="multilevel"/>
    <w:tmpl w:val="83528A7A"/>
    <w:numStyleLink w:val="Cute3"/>
  </w:abstractNum>
  <w:abstractNum w:abstractNumId="5">
    <w:nsid w:val="5B801415"/>
    <w:multiLevelType w:val="multilevel"/>
    <w:tmpl w:val="83528A7A"/>
    <w:numStyleLink w:val="Cute3"/>
  </w:abstractNum>
  <w:abstractNum w:abstractNumId="6">
    <w:nsid w:val="6B6C4F37"/>
    <w:multiLevelType w:val="multilevel"/>
    <w:tmpl w:val="83528A7A"/>
    <w:numStyleLink w:val="Cute3"/>
  </w:abstractNum>
  <w:abstractNum w:abstractNumId="7">
    <w:nsid w:val="7D8A6FB4"/>
    <w:multiLevelType w:val="multilevel"/>
    <w:tmpl w:val="83528A7A"/>
    <w:numStyleLink w:val="Cute3"/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1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CB2"/>
    <w:rsid w:val="000032A9"/>
    <w:rsid w:val="00003CE0"/>
    <w:rsid w:val="00006389"/>
    <w:rsid w:val="000071BF"/>
    <w:rsid w:val="0000759B"/>
    <w:rsid w:val="00013E8A"/>
    <w:rsid w:val="00015745"/>
    <w:rsid w:val="000174BC"/>
    <w:rsid w:val="0002078A"/>
    <w:rsid w:val="000257BD"/>
    <w:rsid w:val="000302A5"/>
    <w:rsid w:val="000305DE"/>
    <w:rsid w:val="000310BB"/>
    <w:rsid w:val="00032A74"/>
    <w:rsid w:val="000429A0"/>
    <w:rsid w:val="000456AA"/>
    <w:rsid w:val="00045EE7"/>
    <w:rsid w:val="00050CF3"/>
    <w:rsid w:val="0005108F"/>
    <w:rsid w:val="000514A8"/>
    <w:rsid w:val="0005516C"/>
    <w:rsid w:val="00055A0D"/>
    <w:rsid w:val="000566BB"/>
    <w:rsid w:val="0005688E"/>
    <w:rsid w:val="00057D42"/>
    <w:rsid w:val="000624CC"/>
    <w:rsid w:val="000673A1"/>
    <w:rsid w:val="000713ED"/>
    <w:rsid w:val="0007254D"/>
    <w:rsid w:val="00076A36"/>
    <w:rsid w:val="00083C8A"/>
    <w:rsid w:val="000860BD"/>
    <w:rsid w:val="00090C80"/>
    <w:rsid w:val="000954E6"/>
    <w:rsid w:val="000A02B4"/>
    <w:rsid w:val="000A05F9"/>
    <w:rsid w:val="000A0842"/>
    <w:rsid w:val="000A13C3"/>
    <w:rsid w:val="000B12EB"/>
    <w:rsid w:val="000B17EF"/>
    <w:rsid w:val="000B2945"/>
    <w:rsid w:val="000B4230"/>
    <w:rsid w:val="000B5413"/>
    <w:rsid w:val="000B72C4"/>
    <w:rsid w:val="000C70BF"/>
    <w:rsid w:val="000C7160"/>
    <w:rsid w:val="000C7E4F"/>
    <w:rsid w:val="000D085A"/>
    <w:rsid w:val="000D2907"/>
    <w:rsid w:val="000D3CE9"/>
    <w:rsid w:val="000D57CB"/>
    <w:rsid w:val="000D5C42"/>
    <w:rsid w:val="000D63D3"/>
    <w:rsid w:val="000E63C7"/>
    <w:rsid w:val="000E75E7"/>
    <w:rsid w:val="000F2509"/>
    <w:rsid w:val="000F6BE1"/>
    <w:rsid w:val="000F75C5"/>
    <w:rsid w:val="00104F58"/>
    <w:rsid w:val="00105D2D"/>
    <w:rsid w:val="00106764"/>
    <w:rsid w:val="00111653"/>
    <w:rsid w:val="00117F26"/>
    <w:rsid w:val="001249E2"/>
    <w:rsid w:val="00133F1A"/>
    <w:rsid w:val="00133FC8"/>
    <w:rsid w:val="00134EB0"/>
    <w:rsid w:val="001429C3"/>
    <w:rsid w:val="00145523"/>
    <w:rsid w:val="00150922"/>
    <w:rsid w:val="00151C29"/>
    <w:rsid w:val="00154023"/>
    <w:rsid w:val="001556DD"/>
    <w:rsid w:val="00160E5A"/>
    <w:rsid w:val="001627FF"/>
    <w:rsid w:val="00163542"/>
    <w:rsid w:val="00163F9B"/>
    <w:rsid w:val="00165C67"/>
    <w:rsid w:val="00171A20"/>
    <w:rsid w:val="00171AFC"/>
    <w:rsid w:val="0017429F"/>
    <w:rsid w:val="00177023"/>
    <w:rsid w:val="00180C8B"/>
    <w:rsid w:val="00183502"/>
    <w:rsid w:val="00183715"/>
    <w:rsid w:val="001846B7"/>
    <w:rsid w:val="00185D16"/>
    <w:rsid w:val="001A0757"/>
    <w:rsid w:val="001A3EF8"/>
    <w:rsid w:val="001A4FC7"/>
    <w:rsid w:val="001B229E"/>
    <w:rsid w:val="001C0C3A"/>
    <w:rsid w:val="001C19BE"/>
    <w:rsid w:val="001C1AE7"/>
    <w:rsid w:val="001C3583"/>
    <w:rsid w:val="001D1D10"/>
    <w:rsid w:val="001D364A"/>
    <w:rsid w:val="001D7E97"/>
    <w:rsid w:val="001F0F24"/>
    <w:rsid w:val="001F6B50"/>
    <w:rsid w:val="0020165D"/>
    <w:rsid w:val="0020412F"/>
    <w:rsid w:val="00204863"/>
    <w:rsid w:val="00206B3C"/>
    <w:rsid w:val="00207977"/>
    <w:rsid w:val="00210DA0"/>
    <w:rsid w:val="002113BE"/>
    <w:rsid w:val="002175C9"/>
    <w:rsid w:val="00222CB1"/>
    <w:rsid w:val="00230CB2"/>
    <w:rsid w:val="002325FD"/>
    <w:rsid w:val="00233893"/>
    <w:rsid w:val="002357D5"/>
    <w:rsid w:val="00235D6F"/>
    <w:rsid w:val="002363BF"/>
    <w:rsid w:val="00237AD1"/>
    <w:rsid w:val="00240717"/>
    <w:rsid w:val="0025095E"/>
    <w:rsid w:val="0025100B"/>
    <w:rsid w:val="002511BF"/>
    <w:rsid w:val="002511F4"/>
    <w:rsid w:val="0025202B"/>
    <w:rsid w:val="0026056B"/>
    <w:rsid w:val="00261C41"/>
    <w:rsid w:val="002715F0"/>
    <w:rsid w:val="00275467"/>
    <w:rsid w:val="002771D5"/>
    <w:rsid w:val="00277709"/>
    <w:rsid w:val="002801E9"/>
    <w:rsid w:val="00280DF3"/>
    <w:rsid w:val="00281076"/>
    <w:rsid w:val="00282991"/>
    <w:rsid w:val="00282E77"/>
    <w:rsid w:val="00284589"/>
    <w:rsid w:val="002845A1"/>
    <w:rsid w:val="00285490"/>
    <w:rsid w:val="00291590"/>
    <w:rsid w:val="002A13D4"/>
    <w:rsid w:val="002A5F97"/>
    <w:rsid w:val="002B0DA6"/>
    <w:rsid w:val="002B21A5"/>
    <w:rsid w:val="002B3DE3"/>
    <w:rsid w:val="002B4C62"/>
    <w:rsid w:val="002C2C84"/>
    <w:rsid w:val="002D1BCB"/>
    <w:rsid w:val="002D7715"/>
    <w:rsid w:val="002E02ED"/>
    <w:rsid w:val="002E1857"/>
    <w:rsid w:val="002F184E"/>
    <w:rsid w:val="002F402D"/>
    <w:rsid w:val="002F4ED5"/>
    <w:rsid w:val="00300E67"/>
    <w:rsid w:val="0030186C"/>
    <w:rsid w:val="00302C7D"/>
    <w:rsid w:val="003037C5"/>
    <w:rsid w:val="00304926"/>
    <w:rsid w:val="00306BDB"/>
    <w:rsid w:val="003118E6"/>
    <w:rsid w:val="00312CAA"/>
    <w:rsid w:val="003130B8"/>
    <w:rsid w:val="00313C3C"/>
    <w:rsid w:val="00317D32"/>
    <w:rsid w:val="003201A2"/>
    <w:rsid w:val="0032119D"/>
    <w:rsid w:val="00324E44"/>
    <w:rsid w:val="003253E5"/>
    <w:rsid w:val="003276E2"/>
    <w:rsid w:val="003323F6"/>
    <w:rsid w:val="00335A26"/>
    <w:rsid w:val="00337021"/>
    <w:rsid w:val="0034120F"/>
    <w:rsid w:val="003455AD"/>
    <w:rsid w:val="0034659F"/>
    <w:rsid w:val="003525DD"/>
    <w:rsid w:val="00354D89"/>
    <w:rsid w:val="003575AC"/>
    <w:rsid w:val="00363762"/>
    <w:rsid w:val="00377CA4"/>
    <w:rsid w:val="0038666E"/>
    <w:rsid w:val="003873BB"/>
    <w:rsid w:val="00391CE3"/>
    <w:rsid w:val="00393496"/>
    <w:rsid w:val="00393AEE"/>
    <w:rsid w:val="003955DE"/>
    <w:rsid w:val="003958D1"/>
    <w:rsid w:val="00397A8C"/>
    <w:rsid w:val="003A5629"/>
    <w:rsid w:val="003A67A1"/>
    <w:rsid w:val="003B38A0"/>
    <w:rsid w:val="003B6563"/>
    <w:rsid w:val="003C77A7"/>
    <w:rsid w:val="003D5242"/>
    <w:rsid w:val="003E0242"/>
    <w:rsid w:val="003E2057"/>
    <w:rsid w:val="003E4DC9"/>
    <w:rsid w:val="003E6175"/>
    <w:rsid w:val="003E777B"/>
    <w:rsid w:val="003F1635"/>
    <w:rsid w:val="003F218B"/>
    <w:rsid w:val="003F4AB7"/>
    <w:rsid w:val="003F7370"/>
    <w:rsid w:val="0040008B"/>
    <w:rsid w:val="00401EC6"/>
    <w:rsid w:val="0040743D"/>
    <w:rsid w:val="00413E9E"/>
    <w:rsid w:val="00424AB7"/>
    <w:rsid w:val="004256D8"/>
    <w:rsid w:val="0042572A"/>
    <w:rsid w:val="00426ACD"/>
    <w:rsid w:val="00431666"/>
    <w:rsid w:val="00433145"/>
    <w:rsid w:val="00440A78"/>
    <w:rsid w:val="0044109F"/>
    <w:rsid w:val="00445BD8"/>
    <w:rsid w:val="0044758A"/>
    <w:rsid w:val="0045030D"/>
    <w:rsid w:val="004507E7"/>
    <w:rsid w:val="004513E8"/>
    <w:rsid w:val="0045467D"/>
    <w:rsid w:val="004569F7"/>
    <w:rsid w:val="00456C81"/>
    <w:rsid w:val="00457FC8"/>
    <w:rsid w:val="0046012F"/>
    <w:rsid w:val="00460DB4"/>
    <w:rsid w:val="00461165"/>
    <w:rsid w:val="00466093"/>
    <w:rsid w:val="004661EF"/>
    <w:rsid w:val="004665AA"/>
    <w:rsid w:val="00466A63"/>
    <w:rsid w:val="00467FA7"/>
    <w:rsid w:val="00470DFA"/>
    <w:rsid w:val="00472B03"/>
    <w:rsid w:val="00474EC7"/>
    <w:rsid w:val="004754C8"/>
    <w:rsid w:val="004825A8"/>
    <w:rsid w:val="00492F0D"/>
    <w:rsid w:val="00493D25"/>
    <w:rsid w:val="00494648"/>
    <w:rsid w:val="00495917"/>
    <w:rsid w:val="004A0BDE"/>
    <w:rsid w:val="004A1097"/>
    <w:rsid w:val="004A1126"/>
    <w:rsid w:val="004A2EA8"/>
    <w:rsid w:val="004A3890"/>
    <w:rsid w:val="004B5E70"/>
    <w:rsid w:val="004C1B77"/>
    <w:rsid w:val="004C6CAE"/>
    <w:rsid w:val="004D0E7A"/>
    <w:rsid w:val="004D3DFD"/>
    <w:rsid w:val="004D4A71"/>
    <w:rsid w:val="004E1E8B"/>
    <w:rsid w:val="004F297A"/>
    <w:rsid w:val="004F3C88"/>
    <w:rsid w:val="004F789F"/>
    <w:rsid w:val="004F7B10"/>
    <w:rsid w:val="00505FF6"/>
    <w:rsid w:val="00506807"/>
    <w:rsid w:val="0051342A"/>
    <w:rsid w:val="00523E73"/>
    <w:rsid w:val="00524454"/>
    <w:rsid w:val="005250B3"/>
    <w:rsid w:val="00525824"/>
    <w:rsid w:val="00526386"/>
    <w:rsid w:val="005278CE"/>
    <w:rsid w:val="0053035E"/>
    <w:rsid w:val="00542FEC"/>
    <w:rsid w:val="00547726"/>
    <w:rsid w:val="005549AD"/>
    <w:rsid w:val="0055541C"/>
    <w:rsid w:val="005608EA"/>
    <w:rsid w:val="005646E4"/>
    <w:rsid w:val="00575C6E"/>
    <w:rsid w:val="0057616C"/>
    <w:rsid w:val="005778B3"/>
    <w:rsid w:val="00581B9E"/>
    <w:rsid w:val="00582028"/>
    <w:rsid w:val="0058272B"/>
    <w:rsid w:val="0058542D"/>
    <w:rsid w:val="00586DD8"/>
    <w:rsid w:val="005908CB"/>
    <w:rsid w:val="00593BEF"/>
    <w:rsid w:val="005956CD"/>
    <w:rsid w:val="00595A19"/>
    <w:rsid w:val="00596272"/>
    <w:rsid w:val="00597892"/>
    <w:rsid w:val="005A2932"/>
    <w:rsid w:val="005A6AB3"/>
    <w:rsid w:val="005A758E"/>
    <w:rsid w:val="005A7F4A"/>
    <w:rsid w:val="005B4984"/>
    <w:rsid w:val="005C1167"/>
    <w:rsid w:val="005C78F9"/>
    <w:rsid w:val="005D5617"/>
    <w:rsid w:val="005D5CCF"/>
    <w:rsid w:val="005E4145"/>
    <w:rsid w:val="005E48C7"/>
    <w:rsid w:val="005F0FBF"/>
    <w:rsid w:val="005F247F"/>
    <w:rsid w:val="005F52C3"/>
    <w:rsid w:val="00601799"/>
    <w:rsid w:val="00603027"/>
    <w:rsid w:val="006118F1"/>
    <w:rsid w:val="00616791"/>
    <w:rsid w:val="00620698"/>
    <w:rsid w:val="00624284"/>
    <w:rsid w:val="0062465C"/>
    <w:rsid w:val="00624831"/>
    <w:rsid w:val="006255E6"/>
    <w:rsid w:val="00626DBB"/>
    <w:rsid w:val="00631D84"/>
    <w:rsid w:val="00636400"/>
    <w:rsid w:val="00636E32"/>
    <w:rsid w:val="00641131"/>
    <w:rsid w:val="006417E6"/>
    <w:rsid w:val="006468C7"/>
    <w:rsid w:val="00651969"/>
    <w:rsid w:val="00654DA6"/>
    <w:rsid w:val="006600D6"/>
    <w:rsid w:val="006640EA"/>
    <w:rsid w:val="006730EF"/>
    <w:rsid w:val="00673208"/>
    <w:rsid w:val="0067778E"/>
    <w:rsid w:val="006862EE"/>
    <w:rsid w:val="006901F3"/>
    <w:rsid w:val="00697FCB"/>
    <w:rsid w:val="006A271A"/>
    <w:rsid w:val="006A7880"/>
    <w:rsid w:val="006B1EE6"/>
    <w:rsid w:val="006B783D"/>
    <w:rsid w:val="006C3A01"/>
    <w:rsid w:val="006C416C"/>
    <w:rsid w:val="006C7400"/>
    <w:rsid w:val="006D52D6"/>
    <w:rsid w:val="006D7A32"/>
    <w:rsid w:val="006E477D"/>
    <w:rsid w:val="006E75DF"/>
    <w:rsid w:val="006F0413"/>
    <w:rsid w:val="006F64CB"/>
    <w:rsid w:val="006F7FF1"/>
    <w:rsid w:val="00705983"/>
    <w:rsid w:val="00705A83"/>
    <w:rsid w:val="00714EC0"/>
    <w:rsid w:val="0071570C"/>
    <w:rsid w:val="00721831"/>
    <w:rsid w:val="007225B5"/>
    <w:rsid w:val="00723DC2"/>
    <w:rsid w:val="00724017"/>
    <w:rsid w:val="0072563C"/>
    <w:rsid w:val="0073054A"/>
    <w:rsid w:val="00732D6D"/>
    <w:rsid w:val="00734888"/>
    <w:rsid w:val="007352AC"/>
    <w:rsid w:val="007357C0"/>
    <w:rsid w:val="00735A88"/>
    <w:rsid w:val="00737207"/>
    <w:rsid w:val="00742B56"/>
    <w:rsid w:val="007430C8"/>
    <w:rsid w:val="00744574"/>
    <w:rsid w:val="007509EB"/>
    <w:rsid w:val="0075199B"/>
    <w:rsid w:val="00753EDF"/>
    <w:rsid w:val="00756C2E"/>
    <w:rsid w:val="00760B84"/>
    <w:rsid w:val="00766262"/>
    <w:rsid w:val="0076691F"/>
    <w:rsid w:val="00790B6B"/>
    <w:rsid w:val="00790DD4"/>
    <w:rsid w:val="007967EA"/>
    <w:rsid w:val="007A1893"/>
    <w:rsid w:val="007A489F"/>
    <w:rsid w:val="007A7B08"/>
    <w:rsid w:val="007B6A72"/>
    <w:rsid w:val="007C0200"/>
    <w:rsid w:val="007C53D6"/>
    <w:rsid w:val="007C65CC"/>
    <w:rsid w:val="007C681E"/>
    <w:rsid w:val="007D58E8"/>
    <w:rsid w:val="007E0DDC"/>
    <w:rsid w:val="007E2575"/>
    <w:rsid w:val="007F5A2C"/>
    <w:rsid w:val="007F5D60"/>
    <w:rsid w:val="007F7D90"/>
    <w:rsid w:val="00801C76"/>
    <w:rsid w:val="0080226F"/>
    <w:rsid w:val="008053D7"/>
    <w:rsid w:val="008106B0"/>
    <w:rsid w:val="00811A8E"/>
    <w:rsid w:val="00811C16"/>
    <w:rsid w:val="0081451D"/>
    <w:rsid w:val="0081747B"/>
    <w:rsid w:val="00821B9F"/>
    <w:rsid w:val="00824429"/>
    <w:rsid w:val="008270F9"/>
    <w:rsid w:val="00833C47"/>
    <w:rsid w:val="00844701"/>
    <w:rsid w:val="0085447D"/>
    <w:rsid w:val="00855EAB"/>
    <w:rsid w:val="008621C1"/>
    <w:rsid w:val="00863385"/>
    <w:rsid w:val="00863E87"/>
    <w:rsid w:val="00863EFA"/>
    <w:rsid w:val="00871EF0"/>
    <w:rsid w:val="00873FAB"/>
    <w:rsid w:val="008762F1"/>
    <w:rsid w:val="0088138F"/>
    <w:rsid w:val="008838D6"/>
    <w:rsid w:val="00891E46"/>
    <w:rsid w:val="00893C23"/>
    <w:rsid w:val="0089536A"/>
    <w:rsid w:val="00897B8E"/>
    <w:rsid w:val="008A104D"/>
    <w:rsid w:val="008A314F"/>
    <w:rsid w:val="008A46BF"/>
    <w:rsid w:val="008A5592"/>
    <w:rsid w:val="008B035D"/>
    <w:rsid w:val="008B4428"/>
    <w:rsid w:val="008C2A14"/>
    <w:rsid w:val="008C31C5"/>
    <w:rsid w:val="008C6300"/>
    <w:rsid w:val="008C7859"/>
    <w:rsid w:val="008D0DE7"/>
    <w:rsid w:val="008D11A6"/>
    <w:rsid w:val="008D4B09"/>
    <w:rsid w:val="008E647D"/>
    <w:rsid w:val="008E71C9"/>
    <w:rsid w:val="008F0610"/>
    <w:rsid w:val="008F0DE0"/>
    <w:rsid w:val="008F1D09"/>
    <w:rsid w:val="008F1D72"/>
    <w:rsid w:val="008F1E30"/>
    <w:rsid w:val="0090160E"/>
    <w:rsid w:val="00901EEA"/>
    <w:rsid w:val="00904713"/>
    <w:rsid w:val="00904E44"/>
    <w:rsid w:val="009050D6"/>
    <w:rsid w:val="009113BB"/>
    <w:rsid w:val="0091498B"/>
    <w:rsid w:val="009172C5"/>
    <w:rsid w:val="00920189"/>
    <w:rsid w:val="00923D5B"/>
    <w:rsid w:val="00925137"/>
    <w:rsid w:val="00931112"/>
    <w:rsid w:val="00931266"/>
    <w:rsid w:val="0093327F"/>
    <w:rsid w:val="00941AD4"/>
    <w:rsid w:val="0096013E"/>
    <w:rsid w:val="00960817"/>
    <w:rsid w:val="00964E9B"/>
    <w:rsid w:val="00967B05"/>
    <w:rsid w:val="00974664"/>
    <w:rsid w:val="00980BD2"/>
    <w:rsid w:val="009817C4"/>
    <w:rsid w:val="009854B3"/>
    <w:rsid w:val="00987D08"/>
    <w:rsid w:val="009A4417"/>
    <w:rsid w:val="009A4733"/>
    <w:rsid w:val="009A7697"/>
    <w:rsid w:val="009B123F"/>
    <w:rsid w:val="009C1A19"/>
    <w:rsid w:val="009C2151"/>
    <w:rsid w:val="009C3375"/>
    <w:rsid w:val="009C5C5C"/>
    <w:rsid w:val="009C6A3E"/>
    <w:rsid w:val="009D5A75"/>
    <w:rsid w:val="009D778B"/>
    <w:rsid w:val="009D7970"/>
    <w:rsid w:val="009E5F44"/>
    <w:rsid w:val="009F1AB7"/>
    <w:rsid w:val="00A01DFA"/>
    <w:rsid w:val="00A02858"/>
    <w:rsid w:val="00A04A6E"/>
    <w:rsid w:val="00A04D3E"/>
    <w:rsid w:val="00A11BC4"/>
    <w:rsid w:val="00A12B1F"/>
    <w:rsid w:val="00A15C04"/>
    <w:rsid w:val="00A22A16"/>
    <w:rsid w:val="00A24131"/>
    <w:rsid w:val="00A245BB"/>
    <w:rsid w:val="00A33523"/>
    <w:rsid w:val="00A40BF0"/>
    <w:rsid w:val="00A411A3"/>
    <w:rsid w:val="00A4232B"/>
    <w:rsid w:val="00A429E4"/>
    <w:rsid w:val="00A433F4"/>
    <w:rsid w:val="00A4684C"/>
    <w:rsid w:val="00A52D83"/>
    <w:rsid w:val="00A54344"/>
    <w:rsid w:val="00A54570"/>
    <w:rsid w:val="00A5600B"/>
    <w:rsid w:val="00A640B7"/>
    <w:rsid w:val="00A656FF"/>
    <w:rsid w:val="00A66029"/>
    <w:rsid w:val="00A679EC"/>
    <w:rsid w:val="00A7140C"/>
    <w:rsid w:val="00A71B9B"/>
    <w:rsid w:val="00A72046"/>
    <w:rsid w:val="00A73A5F"/>
    <w:rsid w:val="00A741AA"/>
    <w:rsid w:val="00A7452B"/>
    <w:rsid w:val="00A80755"/>
    <w:rsid w:val="00A85C7F"/>
    <w:rsid w:val="00A9073D"/>
    <w:rsid w:val="00A9107D"/>
    <w:rsid w:val="00A967F8"/>
    <w:rsid w:val="00AA00ED"/>
    <w:rsid w:val="00AA2B07"/>
    <w:rsid w:val="00AB2E39"/>
    <w:rsid w:val="00AB7A64"/>
    <w:rsid w:val="00AC1576"/>
    <w:rsid w:val="00AC3E31"/>
    <w:rsid w:val="00AC77F3"/>
    <w:rsid w:val="00AD14EE"/>
    <w:rsid w:val="00AD610C"/>
    <w:rsid w:val="00AE18D9"/>
    <w:rsid w:val="00AE5C57"/>
    <w:rsid w:val="00AF5157"/>
    <w:rsid w:val="00AF625D"/>
    <w:rsid w:val="00B0371E"/>
    <w:rsid w:val="00B0490A"/>
    <w:rsid w:val="00B049CA"/>
    <w:rsid w:val="00B04BA7"/>
    <w:rsid w:val="00B14472"/>
    <w:rsid w:val="00B148C6"/>
    <w:rsid w:val="00B15087"/>
    <w:rsid w:val="00B1624D"/>
    <w:rsid w:val="00B16A73"/>
    <w:rsid w:val="00B21091"/>
    <w:rsid w:val="00B3117C"/>
    <w:rsid w:val="00B35EAB"/>
    <w:rsid w:val="00B375D2"/>
    <w:rsid w:val="00B40A48"/>
    <w:rsid w:val="00B44F85"/>
    <w:rsid w:val="00B461D9"/>
    <w:rsid w:val="00B46296"/>
    <w:rsid w:val="00B46CB7"/>
    <w:rsid w:val="00B47856"/>
    <w:rsid w:val="00B50A84"/>
    <w:rsid w:val="00B56A90"/>
    <w:rsid w:val="00B62618"/>
    <w:rsid w:val="00B63A0D"/>
    <w:rsid w:val="00B64604"/>
    <w:rsid w:val="00B66ABC"/>
    <w:rsid w:val="00B728C8"/>
    <w:rsid w:val="00B75906"/>
    <w:rsid w:val="00B75EAC"/>
    <w:rsid w:val="00B75EDE"/>
    <w:rsid w:val="00B7627E"/>
    <w:rsid w:val="00B80A79"/>
    <w:rsid w:val="00B87A28"/>
    <w:rsid w:val="00BA09D3"/>
    <w:rsid w:val="00BA2193"/>
    <w:rsid w:val="00BA53FB"/>
    <w:rsid w:val="00BA75B5"/>
    <w:rsid w:val="00BB0E0E"/>
    <w:rsid w:val="00BB6788"/>
    <w:rsid w:val="00BC232B"/>
    <w:rsid w:val="00BC35D0"/>
    <w:rsid w:val="00BC72AB"/>
    <w:rsid w:val="00BD0841"/>
    <w:rsid w:val="00BD277F"/>
    <w:rsid w:val="00BD38CC"/>
    <w:rsid w:val="00BD3CAE"/>
    <w:rsid w:val="00BD674D"/>
    <w:rsid w:val="00BE31A0"/>
    <w:rsid w:val="00BE513B"/>
    <w:rsid w:val="00BE54AD"/>
    <w:rsid w:val="00BF31C0"/>
    <w:rsid w:val="00BF4E17"/>
    <w:rsid w:val="00C0291B"/>
    <w:rsid w:val="00C03572"/>
    <w:rsid w:val="00C07B42"/>
    <w:rsid w:val="00C112FE"/>
    <w:rsid w:val="00C1471F"/>
    <w:rsid w:val="00C1568A"/>
    <w:rsid w:val="00C16B3E"/>
    <w:rsid w:val="00C1707B"/>
    <w:rsid w:val="00C17E21"/>
    <w:rsid w:val="00C270C7"/>
    <w:rsid w:val="00C32A92"/>
    <w:rsid w:val="00C32CBA"/>
    <w:rsid w:val="00C4171F"/>
    <w:rsid w:val="00C423C0"/>
    <w:rsid w:val="00C44B4A"/>
    <w:rsid w:val="00C46A05"/>
    <w:rsid w:val="00C57B68"/>
    <w:rsid w:val="00C60CF8"/>
    <w:rsid w:val="00C62CF2"/>
    <w:rsid w:val="00C635AB"/>
    <w:rsid w:val="00C67A09"/>
    <w:rsid w:val="00C7196B"/>
    <w:rsid w:val="00C73A22"/>
    <w:rsid w:val="00C77F47"/>
    <w:rsid w:val="00C82F25"/>
    <w:rsid w:val="00C835C1"/>
    <w:rsid w:val="00C836AD"/>
    <w:rsid w:val="00C857EE"/>
    <w:rsid w:val="00C910EE"/>
    <w:rsid w:val="00C93CDC"/>
    <w:rsid w:val="00C94D4B"/>
    <w:rsid w:val="00C9582B"/>
    <w:rsid w:val="00C96275"/>
    <w:rsid w:val="00CA01BE"/>
    <w:rsid w:val="00CA212B"/>
    <w:rsid w:val="00CB7935"/>
    <w:rsid w:val="00CC38E4"/>
    <w:rsid w:val="00CC5093"/>
    <w:rsid w:val="00CD3001"/>
    <w:rsid w:val="00CD60D2"/>
    <w:rsid w:val="00CD6C10"/>
    <w:rsid w:val="00CE0127"/>
    <w:rsid w:val="00CE3420"/>
    <w:rsid w:val="00CE5313"/>
    <w:rsid w:val="00CE59F1"/>
    <w:rsid w:val="00CF0291"/>
    <w:rsid w:val="00CF29FF"/>
    <w:rsid w:val="00D05BD4"/>
    <w:rsid w:val="00D100C1"/>
    <w:rsid w:val="00D139FF"/>
    <w:rsid w:val="00D175B4"/>
    <w:rsid w:val="00D20AC0"/>
    <w:rsid w:val="00D21FD7"/>
    <w:rsid w:val="00D2260A"/>
    <w:rsid w:val="00D255E3"/>
    <w:rsid w:val="00D317A4"/>
    <w:rsid w:val="00D327AF"/>
    <w:rsid w:val="00D43525"/>
    <w:rsid w:val="00D45411"/>
    <w:rsid w:val="00D530C3"/>
    <w:rsid w:val="00D556D2"/>
    <w:rsid w:val="00D5662F"/>
    <w:rsid w:val="00D621E9"/>
    <w:rsid w:val="00D64617"/>
    <w:rsid w:val="00D64E82"/>
    <w:rsid w:val="00D66972"/>
    <w:rsid w:val="00D72A46"/>
    <w:rsid w:val="00D77411"/>
    <w:rsid w:val="00D81E3A"/>
    <w:rsid w:val="00D86126"/>
    <w:rsid w:val="00D93140"/>
    <w:rsid w:val="00D95CB7"/>
    <w:rsid w:val="00DA0956"/>
    <w:rsid w:val="00DA21FE"/>
    <w:rsid w:val="00DA3AE0"/>
    <w:rsid w:val="00DA5BD5"/>
    <w:rsid w:val="00DB32E0"/>
    <w:rsid w:val="00DB409A"/>
    <w:rsid w:val="00DB7AE4"/>
    <w:rsid w:val="00DC0464"/>
    <w:rsid w:val="00DC103F"/>
    <w:rsid w:val="00DC5514"/>
    <w:rsid w:val="00DD4229"/>
    <w:rsid w:val="00DE35B6"/>
    <w:rsid w:val="00DE4311"/>
    <w:rsid w:val="00DE5B4A"/>
    <w:rsid w:val="00DE7D6D"/>
    <w:rsid w:val="00DF0364"/>
    <w:rsid w:val="00DF0C21"/>
    <w:rsid w:val="00DF2B32"/>
    <w:rsid w:val="00DF4CA6"/>
    <w:rsid w:val="00DF5565"/>
    <w:rsid w:val="00DF5600"/>
    <w:rsid w:val="00DF5B34"/>
    <w:rsid w:val="00DF724E"/>
    <w:rsid w:val="00E03EB6"/>
    <w:rsid w:val="00E051FA"/>
    <w:rsid w:val="00E05D73"/>
    <w:rsid w:val="00E12ECE"/>
    <w:rsid w:val="00E134E6"/>
    <w:rsid w:val="00E1510F"/>
    <w:rsid w:val="00E2537C"/>
    <w:rsid w:val="00E309A3"/>
    <w:rsid w:val="00E31600"/>
    <w:rsid w:val="00E348C9"/>
    <w:rsid w:val="00E3643C"/>
    <w:rsid w:val="00E4023B"/>
    <w:rsid w:val="00E40F21"/>
    <w:rsid w:val="00E41AC5"/>
    <w:rsid w:val="00E4385F"/>
    <w:rsid w:val="00E50C69"/>
    <w:rsid w:val="00E531E8"/>
    <w:rsid w:val="00E535BF"/>
    <w:rsid w:val="00E57812"/>
    <w:rsid w:val="00E61108"/>
    <w:rsid w:val="00E65E8A"/>
    <w:rsid w:val="00E70022"/>
    <w:rsid w:val="00E70630"/>
    <w:rsid w:val="00E7595D"/>
    <w:rsid w:val="00E7640E"/>
    <w:rsid w:val="00E76CB5"/>
    <w:rsid w:val="00E810DA"/>
    <w:rsid w:val="00E81BA8"/>
    <w:rsid w:val="00E83702"/>
    <w:rsid w:val="00E85DA0"/>
    <w:rsid w:val="00E866C2"/>
    <w:rsid w:val="00E914F1"/>
    <w:rsid w:val="00E93A7D"/>
    <w:rsid w:val="00E9653B"/>
    <w:rsid w:val="00E97781"/>
    <w:rsid w:val="00EA34BC"/>
    <w:rsid w:val="00EA3D26"/>
    <w:rsid w:val="00EA6D5F"/>
    <w:rsid w:val="00EB00F3"/>
    <w:rsid w:val="00EB1A32"/>
    <w:rsid w:val="00EB32E7"/>
    <w:rsid w:val="00EB379E"/>
    <w:rsid w:val="00EB5911"/>
    <w:rsid w:val="00EC0E2E"/>
    <w:rsid w:val="00EC4841"/>
    <w:rsid w:val="00EC7170"/>
    <w:rsid w:val="00ED4651"/>
    <w:rsid w:val="00ED7AD9"/>
    <w:rsid w:val="00EE1413"/>
    <w:rsid w:val="00EE2C66"/>
    <w:rsid w:val="00EE78B2"/>
    <w:rsid w:val="00EF21F1"/>
    <w:rsid w:val="00F01FD1"/>
    <w:rsid w:val="00F05610"/>
    <w:rsid w:val="00F068D5"/>
    <w:rsid w:val="00F07098"/>
    <w:rsid w:val="00F07C57"/>
    <w:rsid w:val="00F11AB9"/>
    <w:rsid w:val="00F14957"/>
    <w:rsid w:val="00F15F38"/>
    <w:rsid w:val="00F17E29"/>
    <w:rsid w:val="00F20092"/>
    <w:rsid w:val="00F23058"/>
    <w:rsid w:val="00F23BF3"/>
    <w:rsid w:val="00F23C8E"/>
    <w:rsid w:val="00F30A01"/>
    <w:rsid w:val="00F31D0E"/>
    <w:rsid w:val="00F32C66"/>
    <w:rsid w:val="00F37BD9"/>
    <w:rsid w:val="00F41311"/>
    <w:rsid w:val="00F45E09"/>
    <w:rsid w:val="00F461A3"/>
    <w:rsid w:val="00F518C9"/>
    <w:rsid w:val="00F548E3"/>
    <w:rsid w:val="00F55BB9"/>
    <w:rsid w:val="00F55E5B"/>
    <w:rsid w:val="00F579E2"/>
    <w:rsid w:val="00F62F62"/>
    <w:rsid w:val="00F64230"/>
    <w:rsid w:val="00F64E2C"/>
    <w:rsid w:val="00F668DB"/>
    <w:rsid w:val="00F74592"/>
    <w:rsid w:val="00F7459C"/>
    <w:rsid w:val="00F81C1E"/>
    <w:rsid w:val="00F84521"/>
    <w:rsid w:val="00F8480C"/>
    <w:rsid w:val="00F87D2A"/>
    <w:rsid w:val="00F91969"/>
    <w:rsid w:val="00FA17D6"/>
    <w:rsid w:val="00FA1875"/>
    <w:rsid w:val="00FA21AB"/>
    <w:rsid w:val="00FA2D91"/>
    <w:rsid w:val="00FB1D8F"/>
    <w:rsid w:val="00FB436A"/>
    <w:rsid w:val="00FB5041"/>
    <w:rsid w:val="00FB606B"/>
    <w:rsid w:val="00FB62AA"/>
    <w:rsid w:val="00FC0A06"/>
    <w:rsid w:val="00FC0F7A"/>
    <w:rsid w:val="00FC2FD5"/>
    <w:rsid w:val="00FD0DAF"/>
    <w:rsid w:val="00FD1F10"/>
    <w:rsid w:val="00FD23BE"/>
    <w:rsid w:val="00FD62B3"/>
    <w:rsid w:val="00FD7600"/>
    <w:rsid w:val="00FE0771"/>
    <w:rsid w:val="00FE4B37"/>
    <w:rsid w:val="00FF07A9"/>
    <w:rsid w:val="00FF1184"/>
    <w:rsid w:val="00FF380C"/>
    <w:rsid w:val="00F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05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B2"/>
    <w:rPr>
      <w:rFonts w:ascii="Garamond" w:hAnsi="Garamond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te3">
    <w:name w:val="Cute&lt;3"/>
    <w:uiPriority w:val="99"/>
    <w:rsid w:val="00230CB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30CB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0CB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0CB2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0CB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B2"/>
    <w:rPr>
      <w:rFonts w:ascii="Garamond" w:hAnsi="Garamond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te3">
    <w:name w:val="Cute&lt;3"/>
    <w:uiPriority w:val="99"/>
    <w:rsid w:val="00230CB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30CB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0CB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0CB2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0C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0</Words>
  <Characters>4393</Characters>
  <Application>Microsoft Office Word</Application>
  <DocSecurity>0</DocSecurity>
  <Lines>36</Lines>
  <Paragraphs>10</Paragraphs>
  <ScaleCrop>false</ScaleCrop>
  <Company/>
  <LinksUpToDate>false</LinksUpToDate>
  <CharactersWithSpaces>5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Baggen</dc:creator>
  <cp:keywords/>
  <dc:description/>
  <cp:lastModifiedBy>Darlene Lapuz</cp:lastModifiedBy>
  <cp:revision>3</cp:revision>
  <dcterms:created xsi:type="dcterms:W3CDTF">2023-08-22T07:23:00Z</dcterms:created>
  <dcterms:modified xsi:type="dcterms:W3CDTF">2023-12-22T01:44:00Z</dcterms:modified>
</cp:coreProperties>
</file>